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5D598" w14:textId="1BB01445" w:rsidR="003970EC" w:rsidRDefault="003970EC" w:rsidP="00B210F4"/>
    <w:p w14:paraId="4D064BD8" w14:textId="48CF5F35" w:rsidR="003970EC" w:rsidRPr="00A61CF0" w:rsidRDefault="00A61CF0" w:rsidP="00A61CF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61CF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30A43C9E" w14:textId="123A4D94" w:rsidR="00A61CF0" w:rsidRDefault="00A61CF0" w:rsidP="003970E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61CF0">
        <w:rPr>
          <w:rFonts w:ascii="Times New Roman" w:hAnsi="Times New Roman" w:cs="Times New Roman"/>
          <w:b/>
          <w:bCs/>
          <w:sz w:val="24"/>
          <w:szCs w:val="24"/>
          <w:lang w:val="en-US"/>
        </w:rPr>
        <w:t>Exploring food security/insecurity determinants within Venezuela’s complex humanitarian emergency</w:t>
      </w:r>
    </w:p>
    <w:p w14:paraId="17E6655F" w14:textId="77777777" w:rsidR="00A61CF0" w:rsidRDefault="00A61CF0" w:rsidP="00A61CF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5611E5" w14:textId="27B64E4B" w:rsidR="003970EC" w:rsidRPr="00505CC5" w:rsidRDefault="00583C43" w:rsidP="003970E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3970EC" w:rsidRPr="00505C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A61CF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970EC" w:rsidRPr="00505CC5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="003970EC" w:rsidRPr="00505CC5">
        <w:rPr>
          <w:rFonts w:ascii="Times New Roman" w:hAnsi="Times New Roman" w:cs="Times New Roman"/>
          <w:sz w:val="24"/>
          <w:szCs w:val="24"/>
          <w:lang w:val="en-US"/>
        </w:rPr>
        <w:t xml:space="preserve"> Livelihood coping strateg</w:t>
      </w:r>
      <w:r w:rsidR="003970EC">
        <w:rPr>
          <w:rFonts w:ascii="Times New Roman" w:hAnsi="Times New Roman" w:cs="Times New Roman"/>
          <w:sz w:val="24"/>
          <w:szCs w:val="24"/>
          <w:lang w:val="en-US"/>
        </w:rPr>
        <w:t>ies</w:t>
      </w:r>
      <w:r w:rsidR="003970EC" w:rsidRPr="00505CC5">
        <w:rPr>
          <w:rFonts w:ascii="Times New Roman" w:hAnsi="Times New Roman" w:cs="Times New Roman"/>
          <w:sz w:val="24"/>
          <w:szCs w:val="24"/>
          <w:lang w:val="en-US"/>
        </w:rPr>
        <w:t xml:space="preserve"> evaluated.</w:t>
      </w:r>
    </w:p>
    <w:tbl>
      <w:tblPr>
        <w:tblW w:w="801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2"/>
        <w:gridCol w:w="6118"/>
      </w:tblGrid>
      <w:tr w:rsidR="003970EC" w:rsidRPr="00505CC5" w14:paraId="17FD3294" w14:textId="77777777" w:rsidTr="00A61CF0">
        <w:trPr>
          <w:jc w:val="center"/>
        </w:trPr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F9570E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b/>
                <w:bCs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b/>
                <w:bCs/>
                <w:color w:val="auto"/>
                <w:sz w:val="24"/>
                <w:szCs w:val="24"/>
                <w:lang w:eastAsia="en-US" w:bidi="ar-SA"/>
              </w:rPr>
              <w:t>Categories</w:t>
            </w:r>
          </w:p>
        </w:tc>
        <w:tc>
          <w:tcPr>
            <w:tcW w:w="61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8D9E43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b/>
                <w:bCs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b/>
                <w:bCs/>
                <w:color w:val="auto"/>
                <w:sz w:val="24"/>
                <w:szCs w:val="24"/>
                <w:lang w:eastAsia="en-US" w:bidi="ar-SA"/>
              </w:rPr>
              <w:t>Livelihood coping strategy</w:t>
            </w:r>
          </w:p>
        </w:tc>
      </w:tr>
      <w:tr w:rsidR="003970EC" w:rsidRPr="00A61CF0" w14:paraId="23CD5F05" w14:textId="77777777" w:rsidTr="00A61CF0">
        <w:trPr>
          <w:jc w:val="center"/>
        </w:trPr>
        <w:tc>
          <w:tcPr>
            <w:tcW w:w="1892" w:type="dxa"/>
            <w:vMerge w:val="restart"/>
            <w:tcBorders>
              <w:top w:val="single" w:sz="4" w:space="0" w:color="auto"/>
            </w:tcBorders>
            <w:hideMark/>
          </w:tcPr>
          <w:p w14:paraId="678A211E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  <w:t>Stress</w:t>
            </w:r>
          </w:p>
          <w:p w14:paraId="3925756F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  <w:t>Strategies</w:t>
            </w:r>
          </w:p>
        </w:tc>
        <w:tc>
          <w:tcPr>
            <w:tcW w:w="6118" w:type="dxa"/>
            <w:tcBorders>
              <w:top w:val="single" w:sz="4" w:space="0" w:color="auto"/>
            </w:tcBorders>
            <w:hideMark/>
          </w:tcPr>
          <w:p w14:paraId="6D16EEA0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  <w:t>Using credit for buying foods</w:t>
            </w:r>
          </w:p>
        </w:tc>
      </w:tr>
      <w:tr w:rsidR="003970EC" w:rsidRPr="00A61CF0" w14:paraId="1451AE68" w14:textId="77777777" w:rsidTr="00A61CF0">
        <w:trPr>
          <w:jc w:val="center"/>
        </w:trPr>
        <w:tc>
          <w:tcPr>
            <w:tcW w:w="1892" w:type="dxa"/>
            <w:vMerge/>
            <w:vAlign w:val="center"/>
            <w:hideMark/>
          </w:tcPr>
          <w:p w14:paraId="18C31611" w14:textId="77777777" w:rsidR="003970EC" w:rsidRPr="00505CC5" w:rsidRDefault="003970EC" w:rsidP="00A61C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18" w:type="dxa"/>
            <w:hideMark/>
          </w:tcPr>
          <w:p w14:paraId="0F323616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  <w:t>Borrowing money for buying foods</w:t>
            </w:r>
          </w:p>
        </w:tc>
      </w:tr>
      <w:tr w:rsidR="003970EC" w:rsidRPr="00A61CF0" w14:paraId="5211DCC5" w14:textId="77777777" w:rsidTr="00A61CF0">
        <w:trPr>
          <w:jc w:val="center"/>
        </w:trPr>
        <w:tc>
          <w:tcPr>
            <w:tcW w:w="1892" w:type="dxa"/>
            <w:vMerge/>
            <w:vAlign w:val="center"/>
            <w:hideMark/>
          </w:tcPr>
          <w:p w14:paraId="1C9C790A" w14:textId="77777777" w:rsidR="003970EC" w:rsidRPr="00505CC5" w:rsidRDefault="003970EC" w:rsidP="00A61C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18" w:type="dxa"/>
            <w:hideMark/>
          </w:tcPr>
          <w:p w14:paraId="39DC4362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  <w:t>Buying foods on a daily basis</w:t>
            </w:r>
          </w:p>
        </w:tc>
      </w:tr>
      <w:tr w:rsidR="003970EC" w:rsidRPr="00A61CF0" w14:paraId="0F668BE0" w14:textId="77777777" w:rsidTr="00A61CF0">
        <w:trPr>
          <w:jc w:val="center"/>
        </w:trPr>
        <w:tc>
          <w:tcPr>
            <w:tcW w:w="1892" w:type="dxa"/>
            <w:vMerge/>
            <w:vAlign w:val="center"/>
            <w:hideMark/>
          </w:tcPr>
          <w:p w14:paraId="124F4710" w14:textId="77777777" w:rsidR="003970EC" w:rsidRPr="00505CC5" w:rsidRDefault="003970EC" w:rsidP="00A61C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18" w:type="dxa"/>
            <w:hideMark/>
          </w:tcPr>
          <w:p w14:paraId="0665EDF5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  <w:t>Expend savings for buying foods</w:t>
            </w:r>
          </w:p>
        </w:tc>
      </w:tr>
      <w:tr w:rsidR="003970EC" w:rsidRPr="00A61CF0" w14:paraId="4DA9FBC9" w14:textId="77777777" w:rsidTr="00A61CF0">
        <w:trPr>
          <w:jc w:val="center"/>
        </w:trPr>
        <w:tc>
          <w:tcPr>
            <w:tcW w:w="1892" w:type="dxa"/>
            <w:vMerge/>
            <w:vAlign w:val="center"/>
            <w:hideMark/>
          </w:tcPr>
          <w:p w14:paraId="6C10C8DE" w14:textId="77777777" w:rsidR="003970EC" w:rsidRPr="00505CC5" w:rsidRDefault="003970EC" w:rsidP="00A61C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18" w:type="dxa"/>
            <w:hideMark/>
          </w:tcPr>
          <w:p w14:paraId="5AF6EB33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  <w:t>Extension of breastfeeding period to children.</w:t>
            </w:r>
          </w:p>
        </w:tc>
      </w:tr>
      <w:tr w:rsidR="00A61CF0" w:rsidRPr="00A61CF0" w14:paraId="07345F81" w14:textId="77777777" w:rsidTr="00A61CF0">
        <w:trPr>
          <w:jc w:val="center"/>
        </w:trPr>
        <w:tc>
          <w:tcPr>
            <w:tcW w:w="1892" w:type="dxa"/>
            <w:vAlign w:val="center"/>
          </w:tcPr>
          <w:p w14:paraId="24A6A3D5" w14:textId="77777777" w:rsidR="00A61CF0" w:rsidRPr="00505CC5" w:rsidRDefault="00A61CF0" w:rsidP="00A61C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18" w:type="dxa"/>
          </w:tcPr>
          <w:p w14:paraId="27E7EB23" w14:textId="77777777" w:rsidR="00A61CF0" w:rsidRPr="00505CC5" w:rsidRDefault="00A61CF0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</w:p>
        </w:tc>
      </w:tr>
      <w:tr w:rsidR="003970EC" w:rsidRPr="00505CC5" w14:paraId="0DE86A41" w14:textId="77777777" w:rsidTr="00A61CF0">
        <w:trPr>
          <w:jc w:val="center"/>
        </w:trPr>
        <w:tc>
          <w:tcPr>
            <w:tcW w:w="1892" w:type="dxa"/>
            <w:vMerge w:val="restart"/>
            <w:hideMark/>
          </w:tcPr>
          <w:p w14:paraId="0D2D3C51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  <w:t xml:space="preserve">Crisis </w:t>
            </w:r>
          </w:p>
          <w:p w14:paraId="1B6FB14A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  <w:t>Strategies</w:t>
            </w:r>
          </w:p>
        </w:tc>
        <w:tc>
          <w:tcPr>
            <w:tcW w:w="6118" w:type="dxa"/>
            <w:hideMark/>
          </w:tcPr>
          <w:p w14:paraId="26F130C3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  <w:t>Food barter</w:t>
            </w:r>
          </w:p>
        </w:tc>
      </w:tr>
      <w:tr w:rsidR="003970EC" w:rsidRPr="00A61CF0" w14:paraId="6C0B96E5" w14:textId="77777777" w:rsidTr="00A61CF0">
        <w:trPr>
          <w:jc w:val="center"/>
        </w:trPr>
        <w:tc>
          <w:tcPr>
            <w:tcW w:w="1892" w:type="dxa"/>
            <w:vMerge/>
            <w:vAlign w:val="center"/>
            <w:hideMark/>
          </w:tcPr>
          <w:p w14:paraId="2841090B" w14:textId="77777777" w:rsidR="003970EC" w:rsidRPr="00505CC5" w:rsidRDefault="003970EC" w:rsidP="00A61C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18" w:type="dxa"/>
            <w:hideMark/>
          </w:tcPr>
          <w:p w14:paraId="6204C522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  <w:t>Sending household members to eat at community kitchens</w:t>
            </w:r>
          </w:p>
        </w:tc>
      </w:tr>
      <w:tr w:rsidR="003970EC" w:rsidRPr="00A61CF0" w14:paraId="41B158C1" w14:textId="77777777" w:rsidTr="00A61CF0">
        <w:trPr>
          <w:jc w:val="center"/>
        </w:trPr>
        <w:tc>
          <w:tcPr>
            <w:tcW w:w="1892" w:type="dxa"/>
            <w:vMerge/>
            <w:vAlign w:val="center"/>
            <w:hideMark/>
          </w:tcPr>
          <w:p w14:paraId="13A8BE77" w14:textId="77777777" w:rsidR="003970EC" w:rsidRPr="00505CC5" w:rsidRDefault="003970EC" w:rsidP="00A61C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18" w:type="dxa"/>
            <w:hideMark/>
          </w:tcPr>
          <w:p w14:paraId="4B9F84AA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  <w:t>Diminishing education and health expenses</w:t>
            </w:r>
          </w:p>
        </w:tc>
      </w:tr>
      <w:tr w:rsidR="003970EC" w:rsidRPr="00505CC5" w14:paraId="40F1E806" w14:textId="77777777" w:rsidTr="00A61CF0">
        <w:trPr>
          <w:jc w:val="center"/>
        </w:trPr>
        <w:tc>
          <w:tcPr>
            <w:tcW w:w="1892" w:type="dxa"/>
            <w:vMerge/>
            <w:vAlign w:val="center"/>
            <w:hideMark/>
          </w:tcPr>
          <w:p w14:paraId="4BA6CCA3" w14:textId="77777777" w:rsidR="003970EC" w:rsidRPr="00505CC5" w:rsidRDefault="003970EC" w:rsidP="00A61C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18" w:type="dxa"/>
            <w:hideMark/>
          </w:tcPr>
          <w:p w14:paraId="590571F7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  <w:t>Selling household goods</w:t>
            </w:r>
          </w:p>
        </w:tc>
      </w:tr>
      <w:tr w:rsidR="003970EC" w:rsidRPr="00505CC5" w14:paraId="585C398E" w14:textId="77777777" w:rsidTr="00A61CF0">
        <w:trPr>
          <w:jc w:val="center"/>
        </w:trPr>
        <w:tc>
          <w:tcPr>
            <w:tcW w:w="1892" w:type="dxa"/>
            <w:vMerge/>
            <w:vAlign w:val="center"/>
            <w:hideMark/>
          </w:tcPr>
          <w:p w14:paraId="1B5EF91C" w14:textId="77777777" w:rsidR="003970EC" w:rsidRPr="00505CC5" w:rsidRDefault="003970EC" w:rsidP="00A61C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18" w:type="dxa"/>
            <w:hideMark/>
          </w:tcPr>
          <w:p w14:paraId="2587733A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  <w:t>Selling productive actives</w:t>
            </w:r>
          </w:p>
        </w:tc>
      </w:tr>
      <w:tr w:rsidR="003970EC" w:rsidRPr="00505CC5" w14:paraId="6F220B40" w14:textId="77777777" w:rsidTr="00A61CF0">
        <w:trPr>
          <w:jc w:val="center"/>
        </w:trPr>
        <w:tc>
          <w:tcPr>
            <w:tcW w:w="1892" w:type="dxa"/>
            <w:vMerge/>
            <w:vAlign w:val="center"/>
            <w:hideMark/>
          </w:tcPr>
          <w:p w14:paraId="6518F358" w14:textId="77777777" w:rsidR="003970EC" w:rsidRPr="00505CC5" w:rsidRDefault="003970EC" w:rsidP="00A61C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18" w:type="dxa"/>
            <w:hideMark/>
          </w:tcPr>
          <w:p w14:paraId="093C735A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  <w:t>Selling household cars</w:t>
            </w:r>
          </w:p>
        </w:tc>
      </w:tr>
      <w:tr w:rsidR="003970EC" w:rsidRPr="00505CC5" w14:paraId="481F258B" w14:textId="77777777" w:rsidTr="00A61CF0">
        <w:trPr>
          <w:jc w:val="center"/>
        </w:trPr>
        <w:tc>
          <w:tcPr>
            <w:tcW w:w="1892" w:type="dxa"/>
            <w:vMerge/>
            <w:vAlign w:val="center"/>
            <w:hideMark/>
          </w:tcPr>
          <w:p w14:paraId="08168200" w14:textId="77777777" w:rsidR="003970EC" w:rsidRPr="00505CC5" w:rsidRDefault="003970EC" w:rsidP="00A61C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18" w:type="dxa"/>
            <w:hideMark/>
          </w:tcPr>
          <w:p w14:paraId="6285F544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  <w:t>Looking informal jobs</w:t>
            </w:r>
          </w:p>
        </w:tc>
      </w:tr>
      <w:tr w:rsidR="003970EC" w:rsidRPr="00A61CF0" w14:paraId="7FCEC3AC" w14:textId="77777777" w:rsidTr="00A61CF0">
        <w:trPr>
          <w:jc w:val="center"/>
        </w:trPr>
        <w:tc>
          <w:tcPr>
            <w:tcW w:w="1892" w:type="dxa"/>
            <w:vMerge/>
            <w:vAlign w:val="center"/>
            <w:hideMark/>
          </w:tcPr>
          <w:p w14:paraId="6DF0184A" w14:textId="77777777" w:rsidR="003970EC" w:rsidRPr="00505CC5" w:rsidRDefault="003970EC" w:rsidP="00A61C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18" w:type="dxa"/>
            <w:hideMark/>
          </w:tcPr>
          <w:p w14:paraId="2EE0C412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  <w:t>Working with payments in foods</w:t>
            </w:r>
          </w:p>
        </w:tc>
      </w:tr>
      <w:tr w:rsidR="00A61CF0" w:rsidRPr="00A61CF0" w14:paraId="1907E65F" w14:textId="77777777" w:rsidTr="00A61CF0">
        <w:trPr>
          <w:jc w:val="center"/>
        </w:trPr>
        <w:tc>
          <w:tcPr>
            <w:tcW w:w="1892" w:type="dxa"/>
            <w:vAlign w:val="center"/>
          </w:tcPr>
          <w:p w14:paraId="06F3F04A" w14:textId="77777777" w:rsidR="00A61CF0" w:rsidRPr="00505CC5" w:rsidRDefault="00A61CF0" w:rsidP="00A61C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18" w:type="dxa"/>
          </w:tcPr>
          <w:p w14:paraId="5755FE41" w14:textId="77777777" w:rsidR="00A61CF0" w:rsidRPr="00505CC5" w:rsidRDefault="00A61CF0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</w:p>
        </w:tc>
      </w:tr>
      <w:tr w:rsidR="003970EC" w:rsidRPr="00505CC5" w14:paraId="7C583CE7" w14:textId="77777777" w:rsidTr="00A61CF0">
        <w:trPr>
          <w:jc w:val="center"/>
        </w:trPr>
        <w:tc>
          <w:tcPr>
            <w:tcW w:w="1892" w:type="dxa"/>
            <w:vMerge w:val="restart"/>
            <w:hideMark/>
          </w:tcPr>
          <w:p w14:paraId="3A359538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  <w:t xml:space="preserve">Emergency </w:t>
            </w:r>
          </w:p>
          <w:p w14:paraId="34AA6960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  <w:t>Strategies</w:t>
            </w:r>
          </w:p>
        </w:tc>
        <w:tc>
          <w:tcPr>
            <w:tcW w:w="6118" w:type="dxa"/>
            <w:hideMark/>
          </w:tcPr>
          <w:p w14:paraId="08994E29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  <w:t>Selling house or lands</w:t>
            </w:r>
          </w:p>
        </w:tc>
      </w:tr>
      <w:tr w:rsidR="003970EC" w:rsidRPr="00505CC5" w14:paraId="544222CB" w14:textId="77777777" w:rsidTr="00A61CF0">
        <w:trPr>
          <w:jc w:val="center"/>
        </w:trPr>
        <w:tc>
          <w:tcPr>
            <w:tcW w:w="1892" w:type="dxa"/>
            <w:vMerge/>
            <w:vAlign w:val="center"/>
            <w:hideMark/>
          </w:tcPr>
          <w:p w14:paraId="60256B18" w14:textId="77777777" w:rsidR="003970EC" w:rsidRPr="00505CC5" w:rsidRDefault="003970EC" w:rsidP="00A61C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18" w:type="dxa"/>
            <w:hideMark/>
          </w:tcPr>
          <w:p w14:paraId="168A5741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  <w:t>Remove children from school</w:t>
            </w:r>
          </w:p>
        </w:tc>
      </w:tr>
      <w:tr w:rsidR="003970EC" w:rsidRPr="00505CC5" w14:paraId="07315D7E" w14:textId="77777777" w:rsidTr="00A61CF0">
        <w:trPr>
          <w:jc w:val="center"/>
        </w:trPr>
        <w:tc>
          <w:tcPr>
            <w:tcW w:w="1892" w:type="dxa"/>
            <w:vMerge/>
            <w:vAlign w:val="center"/>
            <w:hideMark/>
          </w:tcPr>
          <w:p w14:paraId="083D98D8" w14:textId="77777777" w:rsidR="003970EC" w:rsidRPr="00505CC5" w:rsidRDefault="003970EC" w:rsidP="00A61C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18" w:type="dxa"/>
            <w:hideMark/>
          </w:tcPr>
          <w:p w14:paraId="3E1D5ACE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  <w:t>Taking risky jobs</w:t>
            </w:r>
          </w:p>
        </w:tc>
      </w:tr>
      <w:tr w:rsidR="003970EC" w:rsidRPr="00A61CF0" w14:paraId="599B554A" w14:textId="77777777" w:rsidTr="00A61CF0">
        <w:trPr>
          <w:jc w:val="center"/>
        </w:trPr>
        <w:tc>
          <w:tcPr>
            <w:tcW w:w="1892" w:type="dxa"/>
            <w:vMerge/>
            <w:vAlign w:val="center"/>
            <w:hideMark/>
          </w:tcPr>
          <w:p w14:paraId="0BDC5749" w14:textId="77777777" w:rsidR="003970EC" w:rsidRPr="00505CC5" w:rsidRDefault="003970EC" w:rsidP="00A61C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18" w:type="dxa"/>
            <w:hideMark/>
          </w:tcPr>
          <w:p w14:paraId="1F0D3AF4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  <w:t>Begging for money on the streets</w:t>
            </w:r>
          </w:p>
        </w:tc>
      </w:tr>
      <w:tr w:rsidR="003970EC" w:rsidRPr="00A61CF0" w14:paraId="2FEFE7F5" w14:textId="77777777" w:rsidTr="00A61CF0">
        <w:trPr>
          <w:jc w:val="center"/>
        </w:trPr>
        <w:tc>
          <w:tcPr>
            <w:tcW w:w="18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23EFFE" w14:textId="77777777" w:rsidR="003970EC" w:rsidRPr="00505CC5" w:rsidRDefault="003970EC" w:rsidP="00A61C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18" w:type="dxa"/>
            <w:tcBorders>
              <w:bottom w:val="single" w:sz="4" w:space="0" w:color="auto"/>
            </w:tcBorders>
            <w:hideMark/>
          </w:tcPr>
          <w:p w14:paraId="78BAC3A1" w14:textId="77777777" w:rsidR="003970EC" w:rsidRPr="00505CC5" w:rsidRDefault="003970EC" w:rsidP="00A61CF0">
            <w:pPr>
              <w:pStyle w:val="MDPI42tablebody"/>
              <w:tabs>
                <w:tab w:val="left" w:pos="1843"/>
                <w:tab w:val="left" w:pos="2694"/>
              </w:tabs>
              <w:spacing w:line="240" w:lineRule="auto"/>
              <w:ind w:firstLine="90"/>
              <w:jc w:val="left"/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</w:pPr>
            <w:r w:rsidRPr="00505CC5">
              <w:rPr>
                <w:rFonts w:ascii="Times New Roman" w:eastAsiaTheme="minorHAnsi" w:hAnsi="Times New Roman"/>
                <w:color w:val="auto"/>
                <w:sz w:val="24"/>
                <w:szCs w:val="24"/>
                <w:lang w:eastAsia="en-US" w:bidi="ar-SA"/>
              </w:rPr>
              <w:t>Looking for leftovers within the garbage</w:t>
            </w:r>
          </w:p>
        </w:tc>
      </w:tr>
    </w:tbl>
    <w:p w14:paraId="4692F2F2" w14:textId="6DC50AE5" w:rsidR="003970EC" w:rsidRDefault="003970EC" w:rsidP="00B210F4">
      <w:pPr>
        <w:rPr>
          <w:lang w:val="en-US"/>
        </w:rPr>
      </w:pPr>
    </w:p>
    <w:p w14:paraId="3B3FEE27" w14:textId="44ACD24B" w:rsidR="00641123" w:rsidRDefault="00641123" w:rsidP="00B210F4">
      <w:pPr>
        <w:rPr>
          <w:lang w:val="en-US"/>
        </w:rPr>
      </w:pPr>
    </w:p>
    <w:p w14:paraId="350C71B8" w14:textId="39737DF4" w:rsidR="00641123" w:rsidRDefault="00641123" w:rsidP="00B210F4">
      <w:pPr>
        <w:rPr>
          <w:lang w:val="en-US"/>
        </w:rPr>
      </w:pPr>
    </w:p>
    <w:p w14:paraId="7B29DF4B" w14:textId="10683F8D" w:rsidR="00641123" w:rsidRDefault="00641123" w:rsidP="00B210F4">
      <w:pPr>
        <w:rPr>
          <w:lang w:val="en-US"/>
        </w:rPr>
      </w:pPr>
    </w:p>
    <w:p w14:paraId="0A5ACF14" w14:textId="6BA51D17" w:rsidR="00641123" w:rsidRPr="00641123" w:rsidRDefault="00641123" w:rsidP="00B210F4">
      <w:pPr>
        <w:rPr>
          <w:lang w:val="en-US"/>
        </w:rPr>
      </w:pPr>
    </w:p>
    <w:sectPr w:rsidR="00641123" w:rsidRPr="006411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8E1"/>
    <w:rsid w:val="002278E1"/>
    <w:rsid w:val="003970EC"/>
    <w:rsid w:val="00583C43"/>
    <w:rsid w:val="00641123"/>
    <w:rsid w:val="00A61CF0"/>
    <w:rsid w:val="00B210F4"/>
    <w:rsid w:val="00C6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6A526"/>
  <w15:chartTrackingRefBased/>
  <w15:docId w15:val="{29E51C4D-5F2F-47B4-818C-FF7D617E0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0F4"/>
    <w:rPr>
      <w:lang w:val="es-V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210F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210F4"/>
    <w:rPr>
      <w:sz w:val="20"/>
      <w:szCs w:val="20"/>
      <w:lang w:val="es-VE"/>
    </w:rPr>
  </w:style>
  <w:style w:type="paragraph" w:customStyle="1" w:styleId="MDPI42tablebody">
    <w:name w:val="MDPI_4.2_table_body"/>
    <w:qFormat/>
    <w:rsid w:val="003970E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970E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5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 </dc:creator>
  <cp:keywords/>
  <dc:description/>
  <cp:lastModifiedBy>anonimo</cp:lastModifiedBy>
  <cp:revision>4</cp:revision>
  <dcterms:created xsi:type="dcterms:W3CDTF">2022-11-06T10:24:00Z</dcterms:created>
  <dcterms:modified xsi:type="dcterms:W3CDTF">2022-11-09T09:54:00Z</dcterms:modified>
</cp:coreProperties>
</file>